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BACB7" w14:textId="33D5C435" w:rsidR="00807611" w:rsidRPr="003B4A97" w:rsidRDefault="00807611" w:rsidP="00807611">
      <w:pPr>
        <w:widowControl/>
        <w:spacing w:beforeLines="50" w:before="156" w:afterLines="50" w:after="156"/>
        <w:jc w:val="left"/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</w:pPr>
      <w:r w:rsidRPr="00807611">
        <w:rPr>
          <w:rFonts w:ascii="Times New Roman" w:eastAsia="等线" w:hAnsi="Times New Roman" w:cs="Times New Roman"/>
          <w:b/>
          <w:bCs/>
          <w:color w:val="000000"/>
          <w:kern w:val="0"/>
          <w:szCs w:val="21"/>
          <w14:ligatures w14:val="none"/>
        </w:rPr>
        <w:t>Table S3.</w:t>
      </w:r>
      <w:r w:rsidRPr="00807611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 xml:space="preserve"> Markov jumps for individual transitions between discrete states.</w:t>
      </w:r>
    </w:p>
    <w:tbl>
      <w:tblPr>
        <w:tblW w:w="12049" w:type="dxa"/>
        <w:tblInd w:w="108" w:type="dxa"/>
        <w:tblLook w:val="04A0" w:firstRow="1" w:lastRow="0" w:firstColumn="1" w:lastColumn="0" w:noHBand="0" w:noVBand="1"/>
      </w:tblPr>
      <w:tblGrid>
        <w:gridCol w:w="1040"/>
        <w:gridCol w:w="945"/>
        <w:gridCol w:w="850"/>
        <w:gridCol w:w="851"/>
        <w:gridCol w:w="992"/>
        <w:gridCol w:w="851"/>
        <w:gridCol w:w="850"/>
        <w:gridCol w:w="992"/>
        <w:gridCol w:w="1134"/>
        <w:gridCol w:w="851"/>
        <w:gridCol w:w="850"/>
        <w:gridCol w:w="851"/>
        <w:gridCol w:w="992"/>
      </w:tblGrid>
      <w:tr w:rsidR="00807611" w:rsidRPr="004B5548" w14:paraId="43454C39" w14:textId="77777777" w:rsidTr="00BF0B26">
        <w:trPr>
          <w:trHeight w:val="290"/>
        </w:trPr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662004" w14:textId="77777777" w:rsidR="00807611" w:rsidRPr="004B5548" w:rsidRDefault="0080761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ource</w:t>
            </w:r>
          </w:p>
        </w:tc>
        <w:tc>
          <w:tcPr>
            <w:tcW w:w="11009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73E13" w14:textId="77777777" w:rsidR="00807611" w:rsidRPr="004B5548" w:rsidRDefault="0080761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ink</w:t>
            </w:r>
          </w:p>
        </w:tc>
      </w:tr>
      <w:tr w:rsidR="00807611" w:rsidRPr="004B5548" w14:paraId="22E8722B" w14:textId="77777777" w:rsidTr="00BF0B26">
        <w:trPr>
          <w:trHeight w:val="290"/>
        </w:trPr>
        <w:tc>
          <w:tcPr>
            <w:tcW w:w="1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8A0125" w14:textId="77777777" w:rsidR="00807611" w:rsidRPr="004B5548" w:rsidRDefault="008076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ACB7F" w14:textId="77777777" w:rsidR="00807611" w:rsidRPr="004B5548" w:rsidRDefault="008076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WEU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DA5EC" w14:textId="77777777" w:rsidR="00807611" w:rsidRPr="004B5548" w:rsidRDefault="008076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EEU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31FF4" w14:textId="77777777" w:rsidR="00807611" w:rsidRPr="004B5548" w:rsidRDefault="008076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DCFF2" w14:textId="77777777" w:rsidR="00807611" w:rsidRPr="004B5548" w:rsidRDefault="008076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WCA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F5DF1" w14:textId="77777777" w:rsidR="00807611" w:rsidRPr="004B5548" w:rsidRDefault="008076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K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3B706" w14:textId="77777777" w:rsidR="00807611" w:rsidRPr="004B5548" w:rsidRDefault="008076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ECH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13E2A" w14:textId="77777777" w:rsidR="00807611" w:rsidRPr="004B5548" w:rsidRDefault="008076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CH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ABB0E" w14:textId="77777777" w:rsidR="00807611" w:rsidRPr="004B5548" w:rsidRDefault="008076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WCH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6F436" w14:textId="77777777" w:rsidR="00807611" w:rsidRPr="004B5548" w:rsidRDefault="008076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JP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37349" w14:textId="77777777" w:rsidR="00807611" w:rsidRPr="004B5548" w:rsidRDefault="008076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AB626" w14:textId="77777777" w:rsidR="00807611" w:rsidRPr="004B5548" w:rsidRDefault="008076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AA8BE" w14:textId="77777777" w:rsidR="00807611" w:rsidRPr="004B5548" w:rsidRDefault="008076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A</w:t>
            </w:r>
          </w:p>
        </w:tc>
      </w:tr>
      <w:tr w:rsidR="00807611" w:rsidRPr="004B5548" w14:paraId="7527B8A9" w14:textId="77777777" w:rsidTr="00BF0B2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99BD" w14:textId="77777777" w:rsidR="00807611" w:rsidRPr="004B5548" w:rsidRDefault="008076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WEU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B163" w14:textId="77777777" w:rsidR="00807611" w:rsidRPr="004B5548" w:rsidRDefault="008076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18FA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9.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0BE2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A782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E7DD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E79E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>0.0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8C89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5298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3722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E9BF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1F6D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66AC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807611" w:rsidRPr="004B5548" w14:paraId="556F59E6" w14:textId="77777777" w:rsidTr="00BF0B2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25FB" w14:textId="77777777" w:rsidR="00807611" w:rsidRPr="004B5548" w:rsidRDefault="008076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EEU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C7F4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B733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1E62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5D03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F389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B87F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9EED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CC2F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D1A2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1449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0597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6039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807611" w:rsidRPr="004B5548" w14:paraId="6A432393" w14:textId="77777777" w:rsidTr="00BF0B2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BBAD" w14:textId="77777777" w:rsidR="00807611" w:rsidRPr="004B5548" w:rsidRDefault="008076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U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9DA3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2.6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3C20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7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5D28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B6F3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.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6604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63D8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3EBE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E0CD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1A3F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D3CE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557C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531B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807611" w:rsidRPr="004B5548" w14:paraId="2A468DE8" w14:textId="77777777" w:rsidTr="00BF0B2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A668" w14:textId="77777777" w:rsidR="00807611" w:rsidRPr="004B5548" w:rsidRDefault="008076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WCA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9BC1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08E3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DB22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8C21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B396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8D62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C73C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3272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1DBF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1C87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7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2F59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4E09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807611" w:rsidRPr="004B5548" w14:paraId="083CE650" w14:textId="77777777" w:rsidTr="00BF0B2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C090" w14:textId="77777777" w:rsidR="00807611" w:rsidRPr="004B5548" w:rsidRDefault="008076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K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58DD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D632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3A0A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97D5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8624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0305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BF0A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D5E0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B3CA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15D1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A6B3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0E93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807611" w:rsidRPr="004B5548" w14:paraId="7A4FF0C1" w14:textId="77777777" w:rsidTr="00BF0B2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346D" w14:textId="77777777" w:rsidR="00807611" w:rsidRPr="004B5548" w:rsidRDefault="008076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ECH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F744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B1FC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F8EC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508D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EA65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EEDF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B41D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5A82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F9E2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0B1D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159D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0176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807611" w:rsidRPr="004B5548" w14:paraId="5E6DB8C5" w14:textId="77777777" w:rsidTr="00BF0B2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1F76" w14:textId="77777777" w:rsidR="00807611" w:rsidRPr="004B5548" w:rsidRDefault="008076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CH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DBBD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D4C0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A397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A988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796E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658C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9DFA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4BCD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B1FE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31CC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0E63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DD68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807611" w:rsidRPr="004B5548" w14:paraId="3077537B" w14:textId="77777777" w:rsidTr="00BF0B2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3D2D" w14:textId="77777777" w:rsidR="00807611" w:rsidRPr="004B5548" w:rsidRDefault="008076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WCH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B87F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AF1D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B03F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2A04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C016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BD4B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D405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7B44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A310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81F7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C2D0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767C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807611" w:rsidRPr="004B5548" w14:paraId="3BB9B1D0" w14:textId="77777777" w:rsidTr="00BF0B2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66C1" w14:textId="77777777" w:rsidR="00807611" w:rsidRPr="004B5548" w:rsidRDefault="008076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JP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E87C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A5F4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515D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40D1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5834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D1A1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E860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9160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FC4D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C327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9D50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E05A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807611" w:rsidRPr="004B5548" w14:paraId="5B96ACE7" w14:textId="77777777" w:rsidTr="00BF0B2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5F96" w14:textId="77777777" w:rsidR="00807611" w:rsidRPr="004B5548" w:rsidRDefault="008076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F455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1781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734C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16BC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E1E5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DF7D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9B52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7BA0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4CA4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0D29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D913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9F6B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807611" w:rsidRPr="004B5548" w14:paraId="34205747" w14:textId="77777777" w:rsidTr="00BF0B2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FC60" w14:textId="77777777" w:rsidR="00807611" w:rsidRPr="004B5548" w:rsidRDefault="008076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BC48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BB9F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95B6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3485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9E25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C463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E6B9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4277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A159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D688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FB57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33F0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2 </w:t>
            </w:r>
          </w:p>
        </w:tc>
      </w:tr>
      <w:tr w:rsidR="00807611" w:rsidRPr="004B5548" w14:paraId="3DDB79F0" w14:textId="77777777" w:rsidTr="00BF0B26">
        <w:trPr>
          <w:trHeight w:val="29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11782" w14:textId="77777777" w:rsidR="00807611" w:rsidRPr="004B5548" w:rsidRDefault="008076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FB277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E49B5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E93BA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5FA6C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4CF63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4CDC0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60EDA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47B57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C90A6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5FFA7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D9138" w14:textId="77777777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554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8EC3C" w14:textId="4E3DCC5C" w:rsidR="00807611" w:rsidRPr="004B5548" w:rsidRDefault="0080761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</w:tbl>
    <w:p w14:paraId="497706D4" w14:textId="77777777" w:rsidR="003B4A97" w:rsidRDefault="003B4A97" w:rsidP="003B4A97">
      <w:pPr>
        <w:jc w:val="left"/>
      </w:pPr>
    </w:p>
    <w:sectPr w:rsidR="003B4A97" w:rsidSect="0073452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2F5F8" w14:textId="77777777" w:rsidR="00734521" w:rsidRDefault="00734521" w:rsidP="003B4A97">
      <w:r>
        <w:separator/>
      </w:r>
    </w:p>
  </w:endnote>
  <w:endnote w:type="continuationSeparator" w:id="0">
    <w:p w14:paraId="2B171DC4" w14:textId="77777777" w:rsidR="00734521" w:rsidRDefault="00734521" w:rsidP="003B4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AA773" w14:textId="77777777" w:rsidR="00734521" w:rsidRDefault="00734521" w:rsidP="003B4A97">
      <w:r>
        <w:separator/>
      </w:r>
    </w:p>
  </w:footnote>
  <w:footnote w:type="continuationSeparator" w:id="0">
    <w:p w14:paraId="366CA4A2" w14:textId="77777777" w:rsidR="00734521" w:rsidRDefault="00734521" w:rsidP="003B4A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10B1"/>
    <w:rsid w:val="000334FB"/>
    <w:rsid w:val="00072685"/>
    <w:rsid w:val="003B4A97"/>
    <w:rsid w:val="004B377B"/>
    <w:rsid w:val="004B5548"/>
    <w:rsid w:val="00734521"/>
    <w:rsid w:val="00807611"/>
    <w:rsid w:val="00984CDA"/>
    <w:rsid w:val="00A10C5B"/>
    <w:rsid w:val="00AA10B1"/>
    <w:rsid w:val="00BC3705"/>
    <w:rsid w:val="00BF0B26"/>
    <w:rsid w:val="00C254E0"/>
    <w:rsid w:val="00E77C81"/>
    <w:rsid w:val="00EA1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9D4323"/>
  <w15:chartTrackingRefBased/>
  <w15:docId w15:val="{41AEE692-F589-4BDD-B90A-B79704A4B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4A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4A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4A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4A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05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1C5384-9D50-4ED7-9E7F-BD268956A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慧 李</dc:creator>
  <cp:keywords/>
  <dc:description/>
  <cp:lastModifiedBy>明慧 李</cp:lastModifiedBy>
  <cp:revision>6</cp:revision>
  <dcterms:created xsi:type="dcterms:W3CDTF">2024-04-15T14:25:00Z</dcterms:created>
  <dcterms:modified xsi:type="dcterms:W3CDTF">2024-04-15T14:35:00Z</dcterms:modified>
</cp:coreProperties>
</file>